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140153" w:rsidR="000035D5" w:rsidRDefault="000035D5">
                            <w:r>
                              <w:t>Reported on page number:</w:t>
                            </w:r>
                            <w:r w:rsidR="00264CEB">
                              <w:t xml:space="preserve"> </w:t>
                            </w:r>
                            <w:r>
                              <w:t xml:space="preserve"> </w:t>
                            </w:r>
                            <w:r w:rsidR="00264CEB">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7140153" w:rsidR="000035D5" w:rsidRDefault="000035D5">
                      <w:r>
                        <w:t>Reported on page number:</w:t>
                      </w:r>
                      <w:r w:rsidR="00264CEB">
                        <w:t xml:space="preserve"> </w:t>
                      </w:r>
                      <w:r>
                        <w:t xml:space="preserve"> </w:t>
                      </w:r>
                      <w:r w:rsidR="00264CEB">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F86E7E" w:rsidR="000035D5" w:rsidRDefault="000035D5" w:rsidP="000035D5">
                            <w:r>
                              <w:t xml:space="preserve">Reported on page number: </w:t>
                            </w:r>
                            <w:r w:rsidR="00264CEB">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F86E7E" w:rsidR="000035D5" w:rsidRDefault="000035D5" w:rsidP="000035D5">
                      <w:r>
                        <w:t xml:space="preserve">Reported on page number: </w:t>
                      </w:r>
                      <w:r w:rsidR="00264CEB">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3B7964" w:rsidR="000035D5" w:rsidRDefault="00264CEB"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13B7964" w:rsidR="000035D5" w:rsidRDefault="00264CEB"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A4C62B">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A4C04F" w:rsidR="000035D5" w:rsidRDefault="00BD68D4" w:rsidP="000035D5">
                            <w:r>
                              <w:t xml:space="preserve">Yes, the PREVAIL research team has a social mobilization team that engaged local communities prior to the research taking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7A4C04F" w:rsidR="000035D5" w:rsidRDefault="00BD68D4" w:rsidP="000035D5">
                      <w:r>
                        <w:t xml:space="preserve">Yes, the PREVAIL research team has a social mobilization team that engaged local communities prior to the research taking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AC8E47" w:rsidR="000035D5" w:rsidRDefault="00BD68D4" w:rsidP="000035D5">
                            <w:r>
                              <w:t xml:space="preserve">The local community confirmed the presence of psychosocial sequelae of Ebola virus disease in their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DAC8E47" w:rsidR="000035D5" w:rsidRDefault="00BD68D4" w:rsidP="000035D5">
                      <w:r>
                        <w:t xml:space="preserve">The local community confirmed the presence of psychosocial sequelae of Ebola virus disease in their communit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99D7E6" w:rsidR="000035D5" w:rsidRDefault="00BD68D4" w:rsidP="000035D5">
                            <w:r>
                              <w:t xml:space="preserve">The social mobilization team consisted of Liberians who were experts in communication. They used verbal and written methods to communicate the research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B99D7E6" w:rsidR="000035D5" w:rsidRDefault="00BD68D4" w:rsidP="000035D5">
                      <w:r>
                        <w:t xml:space="preserve">The social mobilization team consisted of Liberians who were experts in communication. They used verbal and written methods to communicate the research projec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84A8E3" w:rsidR="000035D5" w:rsidRDefault="00BD68D4" w:rsidP="000035D5">
                            <w:r>
                              <w:t xml:space="preserve">The social mobilization team will disseminate the findings to the local communities via a 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584A8E3" w:rsidR="000035D5" w:rsidRDefault="00BD68D4" w:rsidP="000035D5">
                      <w:r>
                        <w:t xml:space="preserve">The social mobilization team will disseminate the findings to the local communities via a present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D8ADA9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983A85" w:rsidR="000035D5" w:rsidRDefault="00264C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2983A85" w:rsidR="000035D5" w:rsidRDefault="00264CE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40EE71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0F4615" w:rsidR="000035D5" w:rsidRDefault="00264C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50F4615" w:rsidR="000035D5" w:rsidRDefault="00264CE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669695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74F8AC" w:rsidR="000035D5" w:rsidRDefault="00264C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974F8AC" w:rsidR="000035D5" w:rsidRDefault="00264CE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F2FCF1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366B8A" w:rsidR="000035D5" w:rsidRDefault="00264C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A366B8A" w:rsidR="000035D5" w:rsidRDefault="00264CE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992F41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99B87F2" w:rsidR="000035D5" w:rsidRDefault="00264C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99B87F2" w:rsidR="000035D5" w:rsidRDefault="00264CE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E6896" w:rsidRPr="00F57A3B" w:rsidRDefault="000E6896">
      <w:pPr>
        <w:rPr>
          <w:rFonts w:ascii="Arial" w:hAnsi="Arial" w:cs="Arial"/>
        </w:rPr>
      </w:pPr>
    </w:p>
    <w:sectPr w:rsidR="000E689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1AA09" w14:textId="77777777" w:rsidR="00D937F8" w:rsidRDefault="00D937F8" w:rsidP="00F57A3B">
      <w:r>
        <w:separator/>
      </w:r>
    </w:p>
  </w:endnote>
  <w:endnote w:type="continuationSeparator" w:id="0">
    <w:p w14:paraId="6027290E" w14:textId="77777777" w:rsidR="00D937F8" w:rsidRDefault="00D937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693E5" w14:textId="77777777" w:rsidR="00D937F8" w:rsidRDefault="00D937F8" w:rsidP="00F57A3B">
      <w:r>
        <w:separator/>
      </w:r>
    </w:p>
  </w:footnote>
  <w:footnote w:type="continuationSeparator" w:id="0">
    <w:p w14:paraId="2A7281A6" w14:textId="77777777" w:rsidR="00D937F8" w:rsidRDefault="00D937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6896"/>
    <w:rsid w:val="000F365D"/>
    <w:rsid w:val="00116E71"/>
    <w:rsid w:val="00177391"/>
    <w:rsid w:val="00233F1F"/>
    <w:rsid w:val="00251DC8"/>
    <w:rsid w:val="00264CEB"/>
    <w:rsid w:val="00335779"/>
    <w:rsid w:val="003B3C87"/>
    <w:rsid w:val="004A7A57"/>
    <w:rsid w:val="004C71C4"/>
    <w:rsid w:val="00515BC0"/>
    <w:rsid w:val="00541C18"/>
    <w:rsid w:val="00580384"/>
    <w:rsid w:val="0069423E"/>
    <w:rsid w:val="006F5F45"/>
    <w:rsid w:val="00754F56"/>
    <w:rsid w:val="00831ADE"/>
    <w:rsid w:val="00841F25"/>
    <w:rsid w:val="008F782D"/>
    <w:rsid w:val="009364D9"/>
    <w:rsid w:val="00A43F5B"/>
    <w:rsid w:val="00A961CD"/>
    <w:rsid w:val="00AD410C"/>
    <w:rsid w:val="00BD19EC"/>
    <w:rsid w:val="00BD68D4"/>
    <w:rsid w:val="00D2349C"/>
    <w:rsid w:val="00D81D9E"/>
    <w:rsid w:val="00D937F8"/>
    <w:rsid w:val="00E004E6"/>
    <w:rsid w:val="00E976A3"/>
    <w:rsid w:val="00EE724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ly, Dan</cp:lastModifiedBy>
  <cp:revision>2</cp:revision>
  <dcterms:created xsi:type="dcterms:W3CDTF">2026-01-12T21:51:00Z</dcterms:created>
  <dcterms:modified xsi:type="dcterms:W3CDTF">2026-01-12T21:51:00Z</dcterms:modified>
</cp:coreProperties>
</file>